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78156" w14:textId="15EC08FF" w:rsidR="00EE1BA3" w:rsidRDefault="00A25DE7" w:rsidP="005A36AD">
      <w:pPr>
        <w:jc w:val="center"/>
        <w:rPr>
          <w:rFonts w:ascii="Times New Roman" w:eastAsia="宋体" w:hAnsi="Times New Roman" w:cs="Times New Roman"/>
          <w:snapToGrid w:val="0"/>
          <w:color w:val="000000"/>
          <w:kern w:val="0"/>
          <w:sz w:val="20"/>
          <w:szCs w:val="20"/>
          <w:lang w:bidi="en-US"/>
        </w:rPr>
      </w:pPr>
      <w:r w:rsidRPr="00AE555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>A</w:t>
      </w:r>
      <w:r w:rsidRPr="00AE555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 xml:space="preserve">ppendix </w:t>
      </w:r>
      <w:r w:rsidRPr="00AE555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>A</w:t>
      </w:r>
      <w:r w:rsidRPr="00AE5559">
        <w:rPr>
          <w:rFonts w:ascii="Times New Roman" w:eastAsia="宋体" w:hAnsi="Times New Roman" w:cs="Times New Roman"/>
          <w:snapToGrid w:val="0"/>
          <w:color w:val="000000"/>
          <w:kern w:val="0"/>
          <w:sz w:val="20"/>
          <w:szCs w:val="20"/>
          <w:lang w:bidi="en-US"/>
        </w:rPr>
        <w:t xml:space="preserve">. </w:t>
      </w:r>
      <w:r w:rsidR="00AE5559">
        <w:rPr>
          <w:rFonts w:ascii="Times New Roman" w:eastAsia="宋体" w:hAnsi="Times New Roman" w:cs="Times New Roman"/>
          <w:snapToGrid w:val="0"/>
          <w:color w:val="000000"/>
          <w:kern w:val="0"/>
          <w:sz w:val="20"/>
          <w:szCs w:val="20"/>
          <w:lang w:bidi="en-US"/>
        </w:rPr>
        <w:t xml:space="preserve"> </w:t>
      </w:r>
      <w:r w:rsidR="00AE5559" w:rsidRPr="00AE5559">
        <w:rPr>
          <w:rFonts w:ascii="Times New Roman" w:eastAsia="宋体" w:hAnsi="Times New Roman" w:cs="Times New Roman"/>
          <w:snapToGrid w:val="0"/>
          <w:color w:val="000000"/>
          <w:kern w:val="0"/>
          <w:sz w:val="20"/>
          <w:szCs w:val="20"/>
          <w:lang w:bidi="en-US"/>
        </w:rPr>
        <w:t xml:space="preserve">A list of cities classified as eastern, central, and western </w:t>
      </w:r>
      <w:proofErr w:type="gramStart"/>
      <w:r w:rsidR="00AE5559" w:rsidRPr="00AE5559">
        <w:rPr>
          <w:rFonts w:ascii="Times New Roman" w:eastAsia="宋体" w:hAnsi="Times New Roman" w:cs="Times New Roman"/>
          <w:snapToGrid w:val="0"/>
          <w:color w:val="000000"/>
          <w:kern w:val="0"/>
          <w:sz w:val="20"/>
          <w:szCs w:val="20"/>
          <w:lang w:bidi="en-US"/>
        </w:rPr>
        <w:t>regions</w:t>
      </w:r>
      <w:proofErr w:type="gramEnd"/>
    </w:p>
    <w:tbl>
      <w:tblPr>
        <w:tblW w:w="6800" w:type="dxa"/>
        <w:jc w:val="center"/>
        <w:tblLook w:val="04A0" w:firstRow="1" w:lastRow="0" w:firstColumn="1" w:lastColumn="0" w:noHBand="0" w:noVBand="1"/>
      </w:tblPr>
      <w:tblGrid>
        <w:gridCol w:w="2308"/>
        <w:gridCol w:w="2340"/>
        <w:gridCol w:w="2152"/>
      </w:tblGrid>
      <w:tr w:rsidR="007D2723" w:rsidRPr="007D2723" w14:paraId="0A62A6A5" w14:textId="77777777" w:rsidTr="007D2723">
        <w:trPr>
          <w:trHeight w:val="30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A5C03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stern Citi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8B017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al Citie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82364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stern Cities</w:t>
            </w:r>
          </w:p>
        </w:tc>
      </w:tr>
      <w:tr w:rsidR="007D2723" w:rsidRPr="007D2723" w14:paraId="5213E543" w14:textId="77777777" w:rsidTr="007D2723">
        <w:trPr>
          <w:trHeight w:val="56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FD05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7C576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nxi Provi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F1A61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ner Mongolia Autonomous Region</w:t>
            </w:r>
          </w:p>
        </w:tc>
      </w:tr>
      <w:tr w:rsidR="007D2723" w:rsidRPr="007D2723" w14:paraId="417607BB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F160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BF5F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aiyua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B0C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ohhot  </w:t>
            </w:r>
          </w:p>
        </w:tc>
      </w:tr>
      <w:tr w:rsidR="007D2723" w:rsidRPr="007D2723" w14:paraId="56A28A55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35C4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ongqing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9389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ato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BBB7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aotou  </w:t>
            </w:r>
          </w:p>
        </w:tc>
      </w:tr>
      <w:tr w:rsidR="007D2723" w:rsidRPr="007D2723" w14:paraId="63A9AB7D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1C622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bei Provi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AC55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Yangqua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277C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uha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32DE59B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4BBF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BDF9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ngzh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DEDF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ifeng  </w:t>
            </w:r>
          </w:p>
        </w:tc>
      </w:tr>
      <w:tr w:rsidR="007D2723" w:rsidRPr="007D2723" w14:paraId="77478CB7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E47D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angsh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70FD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cheng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6C9C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gliao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2A07BC20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E35E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Qinhuangdao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5B3B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uo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BFEB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dos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0144174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8E4F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and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4350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zhong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226B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lunbuir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39868302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DEA6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ingta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5D1D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Yunche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151A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yannur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3E04712A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CA98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odin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1B7E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in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7FFF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lanqab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589861BD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6337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angjiak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0786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fe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C98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ili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ol </w:t>
            </w:r>
          </w:p>
        </w:tc>
      </w:tr>
      <w:tr w:rsidR="007D2723" w:rsidRPr="007D2723" w14:paraId="58B22912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A68B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engde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1667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vli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BF7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nggan</w:t>
            </w:r>
            <w:proofErr w:type="spellEnd"/>
          </w:p>
        </w:tc>
      </w:tr>
      <w:tr w:rsidR="007D2723" w:rsidRPr="007D2723" w14:paraId="1D1C93AD" w14:textId="77777777" w:rsidTr="007D2723">
        <w:trPr>
          <w:trHeight w:val="56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E868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ng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0372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ilin Provi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FD433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angxi Zhuang Autonomous Region</w:t>
            </w:r>
          </w:p>
        </w:tc>
      </w:tr>
      <w:tr w:rsidR="007D2723" w:rsidRPr="007D2723" w14:paraId="22F0E5A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A23F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ngfang</w:t>
            </w:r>
            <w:proofErr w:type="spellEnd"/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1DB6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angchu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B964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anning  </w:t>
            </w:r>
          </w:p>
        </w:tc>
      </w:tr>
      <w:tr w:rsidR="007D2723" w:rsidRPr="007D2723" w14:paraId="39EA694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80D6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ngshui</w:t>
            </w:r>
            <w:proofErr w:type="spellEnd"/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79E1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li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62A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iuzhou  </w:t>
            </w:r>
          </w:p>
        </w:tc>
      </w:tr>
      <w:tr w:rsidR="007D2723" w:rsidRPr="007D2723" w14:paraId="0CCE01D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57CA4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aoning Provi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B941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p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219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uilin  </w:t>
            </w:r>
          </w:p>
        </w:tc>
      </w:tr>
      <w:tr w:rsidR="007D2723" w:rsidRPr="007D2723" w14:paraId="6C014D9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924C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henya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44B9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iaoyua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D32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u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173AA547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A60F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ali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6A5B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ghua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144D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eihai  </w:t>
            </w:r>
          </w:p>
        </w:tc>
      </w:tr>
      <w:tr w:rsidR="007D2723" w:rsidRPr="007D2723" w14:paraId="5A457A62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35EF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nsh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F498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ish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90E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ngchengg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41F011C4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4FAD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shu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7B98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ngyu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95C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Qinzhou  </w:t>
            </w:r>
          </w:p>
        </w:tc>
      </w:tr>
      <w:tr w:rsidR="007D2723" w:rsidRPr="007D2723" w14:paraId="0D66137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6C9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enxi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F9A6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iche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C6F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ig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597405D2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53BD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ando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61DEC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ilongjiang Provi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6A6A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18FBC378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0291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n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6705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arbi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F960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ose  </w:t>
            </w:r>
          </w:p>
        </w:tc>
      </w:tr>
      <w:tr w:rsidR="007D2723" w:rsidRPr="007D2723" w14:paraId="7380480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6912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gk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B9F1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Qiqihar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252D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50098AD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863E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uxi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C63B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xi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A271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ch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37C3A2E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162C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iaoya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51D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eg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8E9F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ibi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3A1C6971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D8EB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ji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A27E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uangyash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8AB3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ngzuo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4E5A97BA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5EA7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el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FDB7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aqi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2A1EC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chuan Province</w:t>
            </w:r>
          </w:p>
        </w:tc>
      </w:tr>
      <w:tr w:rsidR="007D2723" w:rsidRPr="007D2723" w14:paraId="0175F715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B8ED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aoya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4B26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zho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C74B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engdu  </w:t>
            </w:r>
          </w:p>
        </w:tc>
      </w:tr>
      <w:tr w:rsidR="007D2723" w:rsidRPr="007D2723" w14:paraId="7D8E73C0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4A45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ludao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27C6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amusi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BC62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igong  </w:t>
            </w:r>
          </w:p>
        </w:tc>
      </w:tr>
      <w:tr w:rsidR="007D2723" w:rsidRPr="007D2723" w14:paraId="791E371C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B90E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3977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itaihe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648A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zhihua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3350D65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52476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iangsu Provi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47CE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udanji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9D44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5604246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DD2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05D0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ihe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D243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03893EB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67BD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uxi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A7B7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ihua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E73B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an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3075C06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8D90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Xu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A27B2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hui Provi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1CF2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angyu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58C65BC0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2D4B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ang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7F54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efei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A965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in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0AFECABA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AADE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EC9B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uhu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636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iji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1816E46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406A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anto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020A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engbu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03A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sh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0BCD298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2EF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ianyunga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4C63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ina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5424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nchong</w:t>
            </w:r>
          </w:p>
        </w:tc>
      </w:tr>
      <w:tr w:rsidR="007D2723" w:rsidRPr="007D2723" w14:paraId="525179EA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F68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ua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'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3C5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 '</w:t>
            </w: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sh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77E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ish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075E6FE0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EF66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Yanche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F929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uaibei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7045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bi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19AD30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697E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Yang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37B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gl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A22E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'an  </w:t>
            </w:r>
          </w:p>
        </w:tc>
      </w:tr>
      <w:tr w:rsidR="007D2723" w:rsidRPr="007D2723" w14:paraId="6516953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FD50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enjia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CE4B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q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FBCB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5157E52D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71A5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ai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9B69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uangsha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EDA4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a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'an  </w:t>
            </w:r>
          </w:p>
        </w:tc>
      </w:tr>
      <w:tr w:rsidR="007D2723" w:rsidRPr="007D2723" w14:paraId="3804B8E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FC8F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qian</w:t>
            </w:r>
            <w:proofErr w:type="spellEnd"/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D687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uzhou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B5E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zho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73D27792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758C8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hejiang Provi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ADB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66D7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iyang</w:t>
            </w:r>
          </w:p>
        </w:tc>
      </w:tr>
      <w:tr w:rsidR="007D2723" w:rsidRPr="007D2723" w14:paraId="6F98A334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21A3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ang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4ABB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uzhou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549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angshan</w:t>
            </w:r>
          </w:p>
        </w:tc>
      </w:tr>
      <w:tr w:rsidR="007D2723" w:rsidRPr="007D2723" w14:paraId="7B19105D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A023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ingbo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4E43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u 'a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9D5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rze</w:t>
            </w:r>
            <w:proofErr w:type="spellEnd"/>
          </w:p>
        </w:tc>
      </w:tr>
      <w:tr w:rsidR="007D2723" w:rsidRPr="007D2723" w14:paraId="160BDB61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5AB3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en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6E26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87FCE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izhou Province</w:t>
            </w:r>
          </w:p>
        </w:tc>
      </w:tr>
      <w:tr w:rsidR="007D2723" w:rsidRPr="007D2723" w14:paraId="4F01E47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BCE0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axin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C192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D6D2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uiyang  </w:t>
            </w:r>
          </w:p>
        </w:tc>
      </w:tr>
      <w:tr w:rsidR="007D2723" w:rsidRPr="007D2723" w14:paraId="3D8B4D0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6548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u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0B8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uancheng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4E1E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upanshu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E0502A2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1E4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oxin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037C5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iangxi Provi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8551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uny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421F78E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2F24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nhua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6013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anch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A3A6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shu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33B283B4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116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u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CBA6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ngdezhe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7A43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jie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06850D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3680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oush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CED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ngxi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B855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gren</w:t>
            </w:r>
            <w:proofErr w:type="spellEnd"/>
          </w:p>
        </w:tc>
      </w:tr>
      <w:tr w:rsidR="007D2723" w:rsidRPr="007D2723" w14:paraId="13857181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36BA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4D98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uji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DCC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iandongnan</w:t>
            </w:r>
            <w:proofErr w:type="spellEnd"/>
          </w:p>
        </w:tc>
      </w:tr>
      <w:tr w:rsidR="007D2723" w:rsidRPr="007D2723" w14:paraId="4AB2CD60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00AD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shu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D0E6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iny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A07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iannan</w:t>
            </w:r>
            <w:proofErr w:type="spellEnd"/>
          </w:p>
        </w:tc>
      </w:tr>
      <w:tr w:rsidR="007D2723" w:rsidRPr="007D2723" w14:paraId="2175ECC4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DC047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jian Provi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4CE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gt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A723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unnan Province</w:t>
            </w:r>
          </w:p>
        </w:tc>
      </w:tr>
      <w:tr w:rsidR="007D2723" w:rsidRPr="007D2723" w14:paraId="1CC21CC8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8E93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4D1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anzhou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5B6C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Kunming  </w:t>
            </w:r>
          </w:p>
        </w:tc>
      </w:tr>
      <w:tr w:rsidR="007D2723" w:rsidRPr="007D2723" w14:paraId="271DF27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6DD6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Xiame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798F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 'a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44DE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uj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28BAEC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B544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ti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D4FE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chu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04E6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ux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4C4A327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E37A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nm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9F68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uzhou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48D3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osh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06500FB4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F2E5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Quan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1860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ngrao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FFD9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aoto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19033C60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7264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ang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58E33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nan Provi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D0AC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ijiang  </w:t>
            </w:r>
          </w:p>
        </w:tc>
      </w:tr>
      <w:tr w:rsidR="007D2723" w:rsidRPr="007D2723" w14:paraId="42CF6401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FFEA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np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9F77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engzhou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123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u 'er  </w:t>
            </w:r>
          </w:p>
        </w:tc>
      </w:tr>
      <w:tr w:rsidR="007D2723" w:rsidRPr="007D2723" w14:paraId="2CDCD9B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C51A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ongy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564F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Kaife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EFD6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4FCA2A4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95E9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ngde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F365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uoy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FC1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uxiong</w:t>
            </w:r>
            <w:proofErr w:type="spellEnd"/>
          </w:p>
        </w:tc>
      </w:tr>
      <w:tr w:rsidR="007D2723" w:rsidRPr="007D2723" w14:paraId="18EA4E15" w14:textId="77777777" w:rsidTr="007D2723">
        <w:trPr>
          <w:trHeight w:val="56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51401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ndong Provi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D29E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ngdingsh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D5DF6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ibet Autonomous Region</w:t>
            </w:r>
          </w:p>
        </w:tc>
      </w:tr>
      <w:tr w:rsidR="007D2723" w:rsidRPr="007D2723" w14:paraId="316523B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2397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n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2AD0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ny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3BC2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hasa  </w:t>
            </w:r>
          </w:p>
        </w:tc>
      </w:tr>
      <w:tr w:rsidR="007D2723" w:rsidRPr="007D2723" w14:paraId="02D8D273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8FD2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Qingdao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38AF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b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22F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igatse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492D2E7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E426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ibo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5F48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Xinxi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0B9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amdo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2F637381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1D33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aozhuang</w:t>
            </w:r>
            <w:proofErr w:type="spellEnd"/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0C30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aozuo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48C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yingch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AFA964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2FAF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ngy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030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A4F8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nn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562093A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5367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Yantai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7E82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uch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B18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gq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7C2BEEBA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E50A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eifa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9EE3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ohe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48700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anxi Province</w:t>
            </w:r>
          </w:p>
        </w:tc>
      </w:tr>
      <w:tr w:rsidR="007D2723" w:rsidRPr="007D2723" w14:paraId="428BAFE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24CB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ni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58E4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anmenxia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F069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Xi 'an  </w:t>
            </w:r>
          </w:p>
        </w:tc>
      </w:tr>
      <w:tr w:rsidR="007D2723" w:rsidRPr="007D2723" w14:paraId="39ACE528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933C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ai '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4058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any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DFC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gchu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01048881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FFC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eihai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463B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ngqi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3197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aoji  </w:t>
            </w:r>
          </w:p>
        </w:tc>
      </w:tr>
      <w:tr w:rsidR="007D2723" w:rsidRPr="007D2723" w14:paraId="0798093B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57F0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izhao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6F1E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Xiny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1A4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Xianyang  </w:t>
            </w:r>
          </w:p>
        </w:tc>
      </w:tr>
      <w:tr w:rsidR="007D2723" w:rsidRPr="007D2723" w14:paraId="33DF2C4C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6D93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75F4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ouk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F1A4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n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08DFE4FD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31CA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inyi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FF41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umadi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B92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Yan 'an  </w:t>
            </w:r>
          </w:p>
        </w:tc>
      </w:tr>
      <w:tr w:rsidR="007D2723" w:rsidRPr="007D2723" w14:paraId="535AFE5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06CE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E3C65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bei Provi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D92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nzho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9AA8023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D3B6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aocheng</w:t>
            </w:r>
            <w:proofErr w:type="spellEnd"/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BF34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uha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081A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  <w:proofErr w:type="spellEnd"/>
          </w:p>
        </w:tc>
      </w:tr>
      <w:tr w:rsidR="007D2723" w:rsidRPr="007D2723" w14:paraId="03A750B4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2BFD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n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58D7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ngshi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1E91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k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27F14E22" w14:textId="77777777" w:rsidTr="007D2723">
        <w:trPr>
          <w:trHeight w:val="34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FB1D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6D55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iy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2EF4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ngluo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7D45C1CA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F26B2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angdong Provi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C6B4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Yich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834C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nsu Province</w:t>
            </w:r>
          </w:p>
        </w:tc>
      </w:tr>
      <w:tr w:rsidR="007D2723" w:rsidRPr="007D2723" w14:paraId="0A88D478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851A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uang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1437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iang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174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anzhou  </w:t>
            </w:r>
          </w:p>
        </w:tc>
      </w:tr>
      <w:tr w:rsidR="007D2723" w:rsidRPr="007D2723" w14:paraId="7C50E83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BBDD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ogu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F789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zhou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2004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ayugu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7CDA882D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C36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enzhe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A011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gme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88B7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ch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7078E6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7188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uhai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5391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iaog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B910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iyi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198895A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030D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ntou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D520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g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FF2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anshu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7494369A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A1EF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osh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3627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nggang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576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uwe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09EE12D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9B8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angme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E149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iann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6FA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angye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3AE088CF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6B26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anjia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6040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i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4B99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ngli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279FBC9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D347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aoming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3C6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h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320D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uqu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5210B9D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2904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aoqi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68A3B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nan Provi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1AC0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ing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02BC4DE9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769A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ui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1DE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angsha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40DA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ngx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42D230D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58464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ei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4B24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uzhou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7C58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ngn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2A48FC1C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860F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nwe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D2B7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Xiangtan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A3DFE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inghai Province</w:t>
            </w:r>
          </w:p>
        </w:tc>
      </w:tr>
      <w:tr w:rsidR="007D2723" w:rsidRPr="007D2723" w14:paraId="43EB4E18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C98E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yu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FB3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engyang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C14EA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Xining  </w:t>
            </w:r>
          </w:p>
        </w:tc>
      </w:tr>
      <w:tr w:rsidR="007D2723" w:rsidRPr="007D2723" w14:paraId="1ECDADBB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FB69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angji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C06A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o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526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idong</w:t>
            </w:r>
            <w:proofErr w:type="spellEnd"/>
          </w:p>
        </w:tc>
      </w:tr>
      <w:tr w:rsidR="007D2723" w:rsidRPr="007D2723" w14:paraId="543DA497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EABE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Qingyu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4EBD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ue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8A92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ido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A2240DF" w14:textId="77777777" w:rsidTr="007D2723">
        <w:trPr>
          <w:trHeight w:val="56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01EE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onggu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D786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ngde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0D903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ngxia Hui Autonomous Region</w:t>
            </w:r>
          </w:p>
        </w:tc>
      </w:tr>
      <w:tr w:rsidR="007D2723" w:rsidRPr="007D2723" w14:paraId="38143766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FA3B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ongsha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BB9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hangjiajie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138F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Yinchuan  </w:t>
            </w:r>
          </w:p>
        </w:tc>
      </w:tr>
      <w:tr w:rsidR="007D2723" w:rsidRPr="007D2723" w14:paraId="65BFA59B" w14:textId="77777777" w:rsidTr="007D2723">
        <w:trPr>
          <w:trHeight w:val="34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16B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aozh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B848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F612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izuish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2DC17393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1163C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eya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EB6FD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n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EF4C7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uzhong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46D255F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9CD9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unf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37D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ng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48C2B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yuan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4DB1702E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9BB3B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inan Provi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849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ihua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CBED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ongwei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7D2723" w:rsidRPr="007D2723" w14:paraId="64E09629" w14:textId="77777777" w:rsidTr="007D2723">
        <w:trPr>
          <w:trHeight w:val="56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722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aikou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E2A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oudi 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14D55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injiang Uygur Autonomous Region</w:t>
            </w:r>
          </w:p>
        </w:tc>
      </w:tr>
      <w:tr w:rsidR="007D2723" w:rsidRPr="007D2723" w14:paraId="228505A7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D8C65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nya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CEF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2BBA1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umqi</w:t>
            </w:r>
          </w:p>
        </w:tc>
      </w:tr>
      <w:tr w:rsidR="007D2723" w:rsidRPr="007D2723" w14:paraId="4A01E9F5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69C6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nsha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FE5F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040C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Karamay  </w:t>
            </w:r>
          </w:p>
        </w:tc>
      </w:tr>
      <w:tr w:rsidR="007D2723" w:rsidRPr="007D2723" w14:paraId="56EF5EC1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949C6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nzhou</w:t>
            </w:r>
            <w:proofErr w:type="spellEnd"/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0EB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25263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urpan  </w:t>
            </w:r>
          </w:p>
        </w:tc>
      </w:tr>
      <w:tr w:rsidR="007D2723" w:rsidRPr="007D2723" w14:paraId="0BC8EDAC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F432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F316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736E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ami  </w:t>
            </w:r>
          </w:p>
        </w:tc>
      </w:tr>
      <w:tr w:rsidR="007D2723" w:rsidRPr="007D2723" w14:paraId="190A21F7" w14:textId="77777777" w:rsidTr="007D2723">
        <w:trPr>
          <w:trHeight w:val="320"/>
          <w:jc w:val="center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2A77E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0559B" w14:textId="77777777" w:rsidR="007D2723" w:rsidRPr="007D2723" w:rsidRDefault="007D2723" w:rsidP="007D27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0E410" w14:textId="77777777" w:rsidR="007D2723" w:rsidRPr="007D2723" w:rsidRDefault="007D2723" w:rsidP="007D27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72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ksu</w:t>
            </w:r>
          </w:p>
        </w:tc>
      </w:tr>
    </w:tbl>
    <w:p w14:paraId="0B29E11F" w14:textId="77777777" w:rsidR="00AE5559" w:rsidRPr="00AE5559" w:rsidRDefault="00AE5559" w:rsidP="00AE5559">
      <w:pPr>
        <w:ind w:firstLine="420"/>
        <w:jc w:val="center"/>
        <w:rPr>
          <w:rFonts w:ascii="Times New Roman" w:eastAsia="宋体" w:hAnsi="Times New Roman" w:cs="Times New Roman"/>
        </w:rPr>
      </w:pPr>
    </w:p>
    <w:sectPr w:rsidR="00AE5559" w:rsidRPr="00AE5559" w:rsidSect="00F440C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BA3"/>
    <w:rsid w:val="00217A73"/>
    <w:rsid w:val="003127DF"/>
    <w:rsid w:val="003224B2"/>
    <w:rsid w:val="005212A0"/>
    <w:rsid w:val="005A36AD"/>
    <w:rsid w:val="005A56CD"/>
    <w:rsid w:val="0063489C"/>
    <w:rsid w:val="00654568"/>
    <w:rsid w:val="00710B7A"/>
    <w:rsid w:val="007D2723"/>
    <w:rsid w:val="009A196A"/>
    <w:rsid w:val="009E5882"/>
    <w:rsid w:val="00A25DE7"/>
    <w:rsid w:val="00AB0E90"/>
    <w:rsid w:val="00AE5559"/>
    <w:rsid w:val="00B30A35"/>
    <w:rsid w:val="00C85E0E"/>
    <w:rsid w:val="00CB251C"/>
    <w:rsid w:val="00CD21DB"/>
    <w:rsid w:val="00CE1B82"/>
    <w:rsid w:val="00D5733E"/>
    <w:rsid w:val="00EE1BA3"/>
    <w:rsid w:val="00FD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F8C47"/>
  <w15:chartTrackingRefBased/>
  <w15:docId w15:val="{AFE80D1C-EBB9-6B45-9053-74602675C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BA3"/>
    <w:pPr>
      <w:widowControl w:val="0"/>
      <w:spacing w:line="240" w:lineRule="auto"/>
      <w:ind w:firstLineChars="0" w:firstLine="0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B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BA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EE1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BA3"/>
    <w:rPr>
      <w:sz w:val="18"/>
      <w:szCs w:val="18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EE1BA3"/>
    <w:pPr>
      <w:widowControl w:val="0"/>
      <w:autoSpaceDE w:val="0"/>
      <w:autoSpaceDN w:val="0"/>
      <w:spacing w:line="240" w:lineRule="auto"/>
      <w:ind w:firstLineChars="0" w:firstLine="0"/>
      <w:jc w:val="left"/>
    </w:pPr>
    <w:rPr>
      <w:kern w:val="0"/>
      <w:sz w:val="22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EE1BA3"/>
    <w:pPr>
      <w:autoSpaceDE w:val="0"/>
      <w:autoSpaceDN w:val="0"/>
      <w:jc w:val="center"/>
    </w:pPr>
    <w:rPr>
      <w:rFonts w:ascii="宋体" w:eastAsia="宋体" w:hAnsi="宋体" w:cs="宋体"/>
      <w:kern w:val="0"/>
      <w:sz w:val="22"/>
      <w:lang w:eastAsia="en-US"/>
    </w:rPr>
  </w:style>
  <w:style w:type="paragraph" w:styleId="a7">
    <w:name w:val="Body Text"/>
    <w:basedOn w:val="a"/>
    <w:link w:val="a8"/>
    <w:uiPriority w:val="1"/>
    <w:qFormat/>
    <w:rsid w:val="00EE1BA3"/>
    <w:pPr>
      <w:autoSpaceDE w:val="0"/>
      <w:autoSpaceDN w:val="0"/>
      <w:ind w:left="240"/>
    </w:pPr>
    <w:rPr>
      <w:rFonts w:ascii="宋体" w:eastAsia="宋体" w:hAnsi="宋体" w:cs="宋体"/>
      <w:kern w:val="0"/>
      <w:szCs w:val="21"/>
      <w:lang w:eastAsia="en-US"/>
    </w:rPr>
  </w:style>
  <w:style w:type="character" w:customStyle="1" w:styleId="a8">
    <w:name w:val="正文文本 字符"/>
    <w:basedOn w:val="a0"/>
    <w:link w:val="a7"/>
    <w:uiPriority w:val="1"/>
    <w:rsid w:val="00EE1BA3"/>
    <w:rPr>
      <w:rFonts w:ascii="宋体" w:eastAsia="宋体" w:hAnsi="宋体" w:cs="宋体"/>
      <w:kern w:val="0"/>
      <w:szCs w:val="21"/>
      <w:lang w:eastAsia="en-US"/>
      <w14:ligatures w14:val="none"/>
    </w:rPr>
  </w:style>
  <w:style w:type="character" w:styleId="a9">
    <w:name w:val="Hyperlink"/>
    <w:basedOn w:val="a0"/>
    <w:uiPriority w:val="99"/>
    <w:unhideWhenUsed/>
    <w:rsid w:val="00EE1BA3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EE1BA3"/>
    <w:pPr>
      <w:spacing w:line="240" w:lineRule="auto"/>
      <w:ind w:firstLineChars="0" w:firstLine="0"/>
      <w:jc w:val="left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5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5-05-12T14:14:00Z</dcterms:created>
  <dcterms:modified xsi:type="dcterms:W3CDTF">2025-05-12T14:15:00Z</dcterms:modified>
</cp:coreProperties>
</file>